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CB0" w:rsidRPr="006303B1" w:rsidRDefault="00401CB0" w:rsidP="00401CB0">
      <w:pPr>
        <w:spacing w:line="480" w:lineRule="auto"/>
      </w:pPr>
      <w:r>
        <w:rPr>
          <w:noProof/>
        </w:rPr>
        <w:drawing>
          <wp:inline distT="0" distB="0" distL="0" distR="0" wp14:anchorId="2C348031" wp14:editId="7526B4A3">
            <wp:extent cx="5486400" cy="412415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4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CB0" w:rsidRDefault="00401CB0" w:rsidP="00401CB0">
      <w:proofErr w:type="gramStart"/>
      <w:r>
        <w:t>Supplemental Figure 4.</w:t>
      </w:r>
      <w:proofErr w:type="gramEnd"/>
      <w:r>
        <w:t xml:space="preserve"> Distributions for corrected additive genetic variance for the U-shaped distribution of allele frequencies.</w:t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CB0"/>
    <w:rsid w:val="00097E81"/>
    <w:rsid w:val="00401CB0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C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C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4:00Z</dcterms:created>
  <dcterms:modified xsi:type="dcterms:W3CDTF">2015-03-12T01:15:00Z</dcterms:modified>
</cp:coreProperties>
</file>